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D8A84" w14:textId="300D13FF" w:rsidR="00153485" w:rsidRPr="00153485" w:rsidRDefault="00153485" w:rsidP="00153485">
      <w:pPr>
        <w:spacing w:line="360" w:lineRule="exact"/>
        <w:rPr>
          <w:rFonts w:ascii="Times New Roman" w:hint="eastAsia"/>
          <w:color w:val="000000"/>
          <w:sz w:val="24"/>
        </w:rPr>
      </w:pPr>
      <w:r>
        <w:rPr>
          <w:rFonts w:ascii="Times New Roman"/>
          <w:color w:val="000000"/>
          <w:sz w:val="24"/>
        </w:rPr>
        <w:t xml:space="preserve">Table 1 </w:t>
      </w:r>
      <w:r>
        <w:rPr>
          <w:rFonts w:ascii="Times New Roman" w:hint="eastAsia"/>
          <w:color w:val="000000"/>
          <w:sz w:val="24"/>
        </w:rPr>
        <w:t>P</w:t>
      </w:r>
      <w:r>
        <w:rPr>
          <w:rFonts w:ascii="Times New Roman"/>
          <w:color w:val="000000"/>
          <w:sz w:val="24"/>
        </w:rPr>
        <w:t>rimer</w:t>
      </w:r>
      <w:r>
        <w:rPr>
          <w:rFonts w:ascii="Times New Roman" w:hint="eastAsia"/>
          <w:color w:val="000000"/>
          <w:sz w:val="24"/>
        </w:rPr>
        <w:t xml:space="preserve"> sets</w:t>
      </w:r>
      <w:r w:rsidRPr="001C5CC6">
        <w:rPr>
          <w:rFonts w:ascii="Times New Roman"/>
          <w:color w:val="000000"/>
          <w:sz w:val="24"/>
        </w:rPr>
        <w:t xml:space="preserve"> for PCR </w:t>
      </w:r>
    </w:p>
    <w:p w14:paraId="26BA7EFA" w14:textId="7ACEA2C0" w:rsidR="00153485" w:rsidRDefault="00153485">
      <w:pPr>
        <w:rPr>
          <w:rFonts w:hint="eastAsia"/>
        </w:rPr>
      </w:pPr>
    </w:p>
    <w:tbl>
      <w:tblPr>
        <w:tblStyle w:val="5"/>
        <w:tblW w:w="0" w:type="auto"/>
        <w:tblLook w:val="0620" w:firstRow="1" w:lastRow="0" w:firstColumn="0" w:lastColumn="0" w:noHBand="1" w:noVBand="1"/>
      </w:tblPr>
      <w:tblGrid>
        <w:gridCol w:w="4981"/>
        <w:gridCol w:w="4981"/>
      </w:tblGrid>
      <w:tr w:rsidR="00153485" w:rsidRPr="00153485" w14:paraId="2D3FF492" w14:textId="77777777" w:rsidTr="00153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1" w:type="dxa"/>
          </w:tcPr>
          <w:p w14:paraId="4C1B60E9" w14:textId="0226A019" w:rsidR="00153485" w:rsidRPr="00153485" w:rsidRDefault="00153485" w:rsidP="00153485">
            <w:pPr>
              <w:spacing w:line="360" w:lineRule="exact"/>
              <w:rPr>
                <w:rFonts w:ascii="Times New Roman"/>
                <w:i w:val="0"/>
                <w:color w:val="000000"/>
                <w:sz w:val="24"/>
              </w:rPr>
            </w:pPr>
            <w:r w:rsidRPr="00153485">
              <w:rPr>
                <w:rFonts w:ascii="Times New Roman"/>
                <w:i w:val="0"/>
                <w:color w:val="000000"/>
                <w:sz w:val="24"/>
              </w:rPr>
              <w:t xml:space="preserve">Primer                         </w:t>
            </w:r>
            <w:r w:rsidRPr="00153485">
              <w:rPr>
                <w:rFonts w:ascii="Times New Roman"/>
                <w:i w:val="0"/>
                <w:color w:val="000000"/>
                <w:sz w:val="24"/>
              </w:rPr>
              <w:t xml:space="preserve"> </w:t>
            </w:r>
            <w:r>
              <w:rPr>
                <w:rFonts w:ascii="Times New Roman"/>
                <w:i w:val="0"/>
                <w:color w:val="000000"/>
                <w:sz w:val="24"/>
              </w:rPr>
              <w:t xml:space="preserve">           </w:t>
            </w:r>
          </w:p>
        </w:tc>
        <w:tc>
          <w:tcPr>
            <w:tcW w:w="4981" w:type="dxa"/>
          </w:tcPr>
          <w:p w14:paraId="5161BA96" w14:textId="11C3B2F1" w:rsidR="00153485" w:rsidRPr="00153485" w:rsidRDefault="00153485" w:rsidP="00716507">
            <w:pPr>
              <w:spacing w:line="360" w:lineRule="exact"/>
              <w:rPr>
                <w:rFonts w:ascii="Times New Roman"/>
                <w:i w:val="0"/>
                <w:color w:val="000000"/>
                <w:sz w:val="24"/>
              </w:rPr>
            </w:pPr>
            <w:r>
              <w:rPr>
                <w:rFonts w:ascii="Times New Roman"/>
                <w:i w:val="0"/>
                <w:color w:val="000000"/>
                <w:sz w:val="24"/>
              </w:rPr>
              <w:t>S</w:t>
            </w:r>
            <w:r>
              <w:rPr>
                <w:rFonts w:ascii="Times New Roman" w:hint="eastAsia"/>
                <w:i w:val="0"/>
                <w:color w:val="000000"/>
                <w:sz w:val="24"/>
              </w:rPr>
              <w:t>equence</w:t>
            </w:r>
          </w:p>
        </w:tc>
      </w:tr>
      <w:tr w:rsidR="00153485" w14:paraId="6B11A9C9" w14:textId="77777777" w:rsidTr="00153485">
        <w:tc>
          <w:tcPr>
            <w:tcW w:w="4981" w:type="dxa"/>
          </w:tcPr>
          <w:p w14:paraId="5222107E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chr5</w:t>
            </w:r>
          </w:p>
          <w:p w14:paraId="7FDFA41C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1A7CD6B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1</w:t>
            </w:r>
          </w:p>
          <w:p w14:paraId="5D805677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1F81EFD8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2</w:t>
            </w:r>
          </w:p>
          <w:p w14:paraId="56DAF86D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297947F6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3</w:t>
            </w:r>
          </w:p>
          <w:p w14:paraId="2CCA8475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7048390B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4</w:t>
            </w:r>
          </w:p>
          <w:p w14:paraId="1DC15236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1C7B94CC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5</w:t>
            </w:r>
          </w:p>
          <w:p w14:paraId="4C080BE8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6BBDAD27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6</w:t>
            </w:r>
          </w:p>
          <w:p w14:paraId="66A8A441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6EB251D0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1</w:t>
            </w:r>
          </w:p>
          <w:p w14:paraId="49F99099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62D1720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2</w:t>
            </w:r>
          </w:p>
          <w:p w14:paraId="0ADCDC6D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5601051B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3</w:t>
            </w:r>
          </w:p>
          <w:p w14:paraId="099643FC" w14:textId="3CB0390C" w:rsidR="00153485" w:rsidRPr="00153485" w:rsidRDefault="00153485" w:rsidP="00153485">
            <w:pPr>
              <w:spacing w:line="480" w:lineRule="auto"/>
              <w:rPr>
                <w:rFonts w:ascii="Times New Roman" w:hint="eastAsia"/>
                <w:color w:val="000000"/>
                <w:sz w:val="24"/>
              </w:rPr>
            </w:pPr>
          </w:p>
        </w:tc>
        <w:tc>
          <w:tcPr>
            <w:tcW w:w="4981" w:type="dxa"/>
          </w:tcPr>
          <w:p w14:paraId="4911AF00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AGTAAGCCGTTCACTCTCACA-3’</w:t>
            </w:r>
          </w:p>
          <w:p w14:paraId="46736E30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TGTACCTGGGGTTCATTCATT-3’</w:t>
            </w:r>
          </w:p>
          <w:p w14:paraId="55570373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GGGGAAGCAGATTTGGGT-3’</w:t>
            </w:r>
          </w:p>
          <w:p w14:paraId="062C2EB8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AGGGTTGATTGCTGTACTTGC-3’</w:t>
            </w:r>
          </w:p>
          <w:p w14:paraId="6808F772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TATCACACATCAACTGCAACT-3’</w:t>
            </w:r>
          </w:p>
          <w:p w14:paraId="3B09CFDE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ACGGAGGATGGTGGTCAA-3’</w:t>
            </w:r>
          </w:p>
          <w:p w14:paraId="0278505E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ATCCCGCACAAGAGTGCT-3’</w:t>
            </w:r>
          </w:p>
          <w:p w14:paraId="5CAFDC05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CCGTGAGTGGTTAATAGGGT-3’</w:t>
            </w:r>
          </w:p>
          <w:p w14:paraId="61989CA9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GGGAGCTCTCCATGCATTT-3’</w:t>
            </w:r>
          </w:p>
          <w:p w14:paraId="36BEDF01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ACTTTAGTAAGTATGTTCGCCTG-3’</w:t>
            </w:r>
          </w:p>
          <w:p w14:paraId="537DFA82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AGGCGAACATACTTACTAAAGTG-3’</w:t>
            </w:r>
          </w:p>
          <w:p w14:paraId="23004291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GTTCTTTGTTTTTGGGGT-3’</w:t>
            </w:r>
          </w:p>
          <w:p w14:paraId="5C067962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ACCAGCCTAACCAGATTTCA-3’</w:t>
            </w:r>
          </w:p>
          <w:p w14:paraId="7F6B9417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TGCTTTGAGGAGGTAAGCTACA-3’</w:t>
            </w:r>
          </w:p>
          <w:p w14:paraId="5D1D4159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CCCAAGCATATAAGCTAGTACA-3’</w:t>
            </w:r>
          </w:p>
          <w:p w14:paraId="4660CB13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GACTGTATGGTGTATGTCAGAT-3’</w:t>
            </w:r>
          </w:p>
          <w:p w14:paraId="0A5B6648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TCTTCCATATGACTATCCCCT-3’</w:t>
            </w:r>
          </w:p>
          <w:p w14:paraId="6F6F8B7B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GGGAACGTATGGGCGATAA-3’</w:t>
            </w:r>
          </w:p>
          <w:p w14:paraId="2546D7C9" w14:textId="77777777" w:rsidR="00153485" w:rsidRPr="00A37A79" w:rsidRDefault="00153485" w:rsidP="00153485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</w:t>
            </w:r>
            <w:r w:rsidRPr="00A37A79">
              <w:rPr>
                <w:rFonts w:ascii="Times New Roman"/>
                <w:caps/>
                <w:color w:val="000000"/>
                <w:sz w:val="22"/>
                <w:szCs w:val="22"/>
              </w:rPr>
              <w:t>ttccccttaaataagacatctcgat</w:t>
            </w:r>
            <w:r w:rsidRPr="00A37A79">
              <w:rPr>
                <w:rFonts w:ascii="Times New Roman"/>
                <w:color w:val="000000"/>
                <w:sz w:val="22"/>
                <w:szCs w:val="22"/>
              </w:rPr>
              <w:t>-3’</w:t>
            </w:r>
          </w:p>
          <w:p w14:paraId="64BABDD6" w14:textId="5CE37FDB" w:rsidR="00153485" w:rsidRPr="00153485" w:rsidRDefault="00153485" w:rsidP="00153485">
            <w:pPr>
              <w:spacing w:line="480" w:lineRule="auto"/>
              <w:rPr>
                <w:rFonts w:ascii="Times New Roman" w:hint="eastAsia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ACCGTAGGTGCGTCTAGACTGTGT-3’</w:t>
            </w:r>
          </w:p>
        </w:tc>
      </w:tr>
    </w:tbl>
    <w:p w14:paraId="7E5D159E" w14:textId="187C1E54" w:rsidR="00D5386B" w:rsidRPr="00D5386B" w:rsidRDefault="00D5386B">
      <w:pPr>
        <w:widowControl/>
        <w:jc w:val="left"/>
        <w:rPr>
          <w:rStyle w:val="fontstyle01"/>
          <w:rFonts w:ascii="Times New Roman" w:hAnsi="Times New Roman" w:hint="eastAsia"/>
        </w:rPr>
      </w:pPr>
    </w:p>
    <w:tbl>
      <w:tblPr>
        <w:tblStyle w:val="5"/>
        <w:tblW w:w="0" w:type="auto"/>
        <w:tblLook w:val="0620" w:firstRow="1" w:lastRow="0" w:firstColumn="0" w:lastColumn="0" w:noHBand="1" w:noVBand="1"/>
      </w:tblPr>
      <w:tblGrid>
        <w:gridCol w:w="4981"/>
        <w:gridCol w:w="4981"/>
      </w:tblGrid>
      <w:tr w:rsidR="00D5386B" w14:paraId="1DC0DACB" w14:textId="77777777" w:rsidTr="00D53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1" w:type="dxa"/>
          </w:tcPr>
          <w:p w14:paraId="71F24478" w14:textId="4E8D206F" w:rsidR="00D5386B" w:rsidRDefault="00D5386B" w:rsidP="00D5386B">
            <w:pPr>
              <w:widowControl/>
              <w:jc w:val="left"/>
              <w:rPr>
                <w:rStyle w:val="fontstyle01"/>
                <w:rFonts w:ascii="Times New Roman" w:hAnsi="Times New Roman"/>
              </w:rPr>
            </w:pPr>
            <w:r w:rsidRPr="00153485">
              <w:rPr>
                <w:rFonts w:ascii="Times New Roman"/>
                <w:i w:val="0"/>
                <w:color w:val="000000"/>
                <w:sz w:val="24"/>
              </w:rPr>
              <w:lastRenderedPageBreak/>
              <w:t xml:space="preserve">Primer                          </w:t>
            </w:r>
            <w:r>
              <w:rPr>
                <w:rFonts w:ascii="Times New Roman"/>
                <w:i w:val="0"/>
                <w:color w:val="000000"/>
                <w:sz w:val="24"/>
              </w:rPr>
              <w:t xml:space="preserve">           </w:t>
            </w:r>
          </w:p>
        </w:tc>
        <w:tc>
          <w:tcPr>
            <w:tcW w:w="4981" w:type="dxa"/>
          </w:tcPr>
          <w:p w14:paraId="7639AD78" w14:textId="17221593" w:rsidR="00D5386B" w:rsidRDefault="00D5386B" w:rsidP="00D5386B">
            <w:pPr>
              <w:widowControl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/>
                <w:i w:val="0"/>
                <w:color w:val="000000"/>
                <w:sz w:val="24"/>
              </w:rPr>
              <w:t>S</w:t>
            </w:r>
            <w:r>
              <w:rPr>
                <w:rFonts w:ascii="Times New Roman" w:hint="eastAsia"/>
                <w:i w:val="0"/>
                <w:color w:val="000000"/>
                <w:sz w:val="24"/>
              </w:rPr>
              <w:t>equence</w:t>
            </w:r>
          </w:p>
        </w:tc>
      </w:tr>
      <w:tr w:rsidR="00D5386B" w14:paraId="7B743DB1" w14:textId="77777777" w:rsidTr="00D5386B">
        <w:tc>
          <w:tcPr>
            <w:tcW w:w="4981" w:type="dxa"/>
          </w:tcPr>
          <w:p w14:paraId="752733C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4</w:t>
            </w:r>
          </w:p>
          <w:p w14:paraId="7BFA6D5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5141EC8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5</w:t>
            </w:r>
          </w:p>
          <w:p w14:paraId="691C31B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79AB18A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1</w:t>
            </w:r>
          </w:p>
          <w:p w14:paraId="33DED30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653A61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2</w:t>
            </w:r>
          </w:p>
          <w:p w14:paraId="521695D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77E633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3</w:t>
            </w:r>
          </w:p>
          <w:p w14:paraId="56B22613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B6B9DF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4</w:t>
            </w:r>
          </w:p>
          <w:p w14:paraId="3A97D84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6E50396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4L</w:t>
            </w:r>
          </w:p>
          <w:p w14:paraId="16B75E65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13ACF5E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5</w:t>
            </w:r>
          </w:p>
          <w:p w14:paraId="6D615A2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ACC8AD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ND6</w:t>
            </w:r>
          </w:p>
          <w:p w14:paraId="23F66F7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01FAFA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ATP6</w:t>
            </w:r>
          </w:p>
          <w:p w14:paraId="1AA3729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A965D83" w14:textId="5E66B46B" w:rsid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 w:hint="eastAsia"/>
              </w:rPr>
            </w:pPr>
          </w:p>
        </w:tc>
        <w:tc>
          <w:tcPr>
            <w:tcW w:w="4981" w:type="dxa"/>
          </w:tcPr>
          <w:p w14:paraId="06022D5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ACGCACCTACGGTGAAGAA-3’</w:t>
            </w:r>
          </w:p>
          <w:p w14:paraId="1C91312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TTTCAAGTTCTTAGTGTTTTTGGG-3’</w:t>
            </w:r>
          </w:p>
          <w:p w14:paraId="09186065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TCCTGATCAATTCTAGTAGTTCCC-3’</w:t>
            </w:r>
          </w:p>
          <w:p w14:paraId="0736BC64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AGTTTTGGTTCACGGAACAT-3’</w:t>
            </w:r>
          </w:p>
          <w:p w14:paraId="59E5F68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GCCTGCCCAGTGACTAAAG-3’</w:t>
            </w:r>
          </w:p>
          <w:p w14:paraId="6630A88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ACCCTCGTTTAGCCGTTCA-3’</w:t>
            </w:r>
          </w:p>
          <w:p w14:paraId="73BF6344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CCTCCTGGCCATCGTACT-3’</w:t>
            </w:r>
          </w:p>
          <w:p w14:paraId="1050286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CAGAAGTGGAATGGGGCG-3’</w:t>
            </w:r>
          </w:p>
          <w:p w14:paraId="6E2BE03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TAGTTGCATTCTGACTCCCCC-3’</w:t>
            </w:r>
          </w:p>
          <w:p w14:paraId="2444CF0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AATGGTAGACGTGCAGAGC-3’</w:t>
            </w:r>
          </w:p>
          <w:p w14:paraId="7EC6487A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CGATGAGGGAACCAAAC-3’</w:t>
            </w:r>
          </w:p>
          <w:p w14:paraId="17D77ED6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CGTCTAAGGTGTGTGTTGT-3’</w:t>
            </w:r>
          </w:p>
          <w:p w14:paraId="41299DC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CACATTACTATGCCTGGAAGG-3’</w:t>
            </w:r>
          </w:p>
          <w:p w14:paraId="749794F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GTCCTACAGCTGCTTCGC-3’</w:t>
            </w:r>
          </w:p>
          <w:p w14:paraId="7639C8B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ACCGCATCGGAGACATCG-3’</w:t>
            </w:r>
          </w:p>
          <w:p w14:paraId="21D6660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TGGAGGCCAAATTGTGCTG-3’</w:t>
            </w:r>
          </w:p>
          <w:p w14:paraId="391602E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TTGCCGCTACCCCAATCC-3’</w:t>
            </w:r>
          </w:p>
          <w:p w14:paraId="1C79126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CAGAGACTTGGGGATCTAACT-3’</w:t>
            </w:r>
          </w:p>
          <w:p w14:paraId="6BC4011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CAGTCCGGCTTACAGCTAA-3’</w:t>
            </w:r>
          </w:p>
          <w:p w14:paraId="596B8D8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GTAGCTGTTGGTGGGCTAA-3’</w:t>
            </w:r>
          </w:p>
          <w:p w14:paraId="458E342B" w14:textId="350B2EE7" w:rsidR="00D5386B" w:rsidRP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 w:hint="eastAsia"/>
                <w:b w:val="0"/>
                <w:bCs w:val="0"/>
                <w:sz w:val="22"/>
                <w:szCs w:val="22"/>
              </w:rPr>
            </w:pPr>
          </w:p>
        </w:tc>
      </w:tr>
    </w:tbl>
    <w:p w14:paraId="2C4A46AE" w14:textId="6768E0C4" w:rsidR="00395439" w:rsidRPr="001C5CC6" w:rsidRDefault="00395439" w:rsidP="00395439">
      <w:pPr>
        <w:spacing w:line="360" w:lineRule="exact"/>
        <w:rPr>
          <w:rStyle w:val="fontstyle01"/>
          <w:rFonts w:ascii="Times New Roman" w:hAnsi="Times New Roman" w:hint="eastAsia"/>
        </w:rPr>
      </w:pPr>
    </w:p>
    <w:tbl>
      <w:tblPr>
        <w:tblStyle w:val="5"/>
        <w:tblW w:w="0" w:type="auto"/>
        <w:tblLook w:val="0620" w:firstRow="1" w:lastRow="0" w:firstColumn="0" w:lastColumn="0" w:noHBand="1" w:noVBand="1"/>
      </w:tblPr>
      <w:tblGrid>
        <w:gridCol w:w="4981"/>
        <w:gridCol w:w="4981"/>
      </w:tblGrid>
      <w:tr w:rsidR="00D5386B" w14:paraId="37BC904E" w14:textId="77777777" w:rsidTr="00D53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1" w:type="dxa"/>
          </w:tcPr>
          <w:p w14:paraId="688C7D3A" w14:textId="6CB8D21F" w:rsidR="00D5386B" w:rsidRDefault="00D5386B" w:rsidP="00D5386B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 w:rsidRPr="00153485">
              <w:rPr>
                <w:rFonts w:ascii="Times New Roman"/>
                <w:i w:val="0"/>
                <w:color w:val="000000"/>
                <w:sz w:val="24"/>
              </w:rPr>
              <w:lastRenderedPageBreak/>
              <w:t xml:space="preserve">Primer                          </w:t>
            </w:r>
            <w:r>
              <w:rPr>
                <w:rFonts w:ascii="Times New Roman"/>
                <w:i w:val="0"/>
                <w:color w:val="000000"/>
                <w:sz w:val="24"/>
              </w:rPr>
              <w:t xml:space="preserve">           </w:t>
            </w:r>
          </w:p>
        </w:tc>
        <w:tc>
          <w:tcPr>
            <w:tcW w:w="4981" w:type="dxa"/>
          </w:tcPr>
          <w:p w14:paraId="70ACFEEC" w14:textId="0961E880" w:rsidR="00D5386B" w:rsidRDefault="00D5386B" w:rsidP="00D5386B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/>
                <w:i w:val="0"/>
                <w:color w:val="000000"/>
                <w:sz w:val="24"/>
              </w:rPr>
              <w:t>S</w:t>
            </w:r>
            <w:r>
              <w:rPr>
                <w:rFonts w:ascii="Times New Roman" w:hint="eastAsia"/>
                <w:i w:val="0"/>
                <w:color w:val="000000"/>
                <w:sz w:val="24"/>
              </w:rPr>
              <w:t>equence</w:t>
            </w:r>
          </w:p>
        </w:tc>
      </w:tr>
      <w:tr w:rsidR="00D5386B" w14:paraId="39EC440E" w14:textId="77777777" w:rsidTr="00D5386B">
        <w:tc>
          <w:tcPr>
            <w:tcW w:w="4981" w:type="dxa"/>
          </w:tcPr>
          <w:p w14:paraId="1CC380A6" w14:textId="77777777" w:rsidR="00D5386B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ATP8</w:t>
            </w:r>
          </w:p>
          <w:p w14:paraId="57F8E1D1" w14:textId="0111A3BF" w:rsidR="00D5386B" w:rsidRP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 w:hint="eastAsia"/>
                <w:b w:val="0"/>
                <w:bCs w:val="0"/>
                <w:sz w:val="22"/>
                <w:szCs w:val="16"/>
              </w:rPr>
            </w:pPr>
          </w:p>
        </w:tc>
        <w:tc>
          <w:tcPr>
            <w:tcW w:w="4981" w:type="dxa"/>
          </w:tcPr>
          <w:p w14:paraId="4E5BB895" w14:textId="77777777" w:rsidR="00D5386B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AAACATTCCCACTGGCAC-3’</w:t>
            </w:r>
          </w:p>
          <w:p w14:paraId="01FBF4D5" w14:textId="39D8D030" w:rsidR="00D5386B" w:rsidRPr="00D5386B" w:rsidRDefault="00D5386B" w:rsidP="00D5386B">
            <w:pPr>
              <w:spacing w:line="480" w:lineRule="auto"/>
              <w:rPr>
                <w:rFonts w:ascii="Times New Roman" w:hint="eastAsia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TGGGGTAATGAATGAGGCAA-3’</w:t>
            </w:r>
          </w:p>
        </w:tc>
      </w:tr>
      <w:tr w:rsidR="00D5386B" w14:paraId="22BE1D6C" w14:textId="77777777" w:rsidTr="00D5386B">
        <w:tc>
          <w:tcPr>
            <w:tcW w:w="4981" w:type="dxa"/>
          </w:tcPr>
          <w:p w14:paraId="2A3AC185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COI</w:t>
            </w:r>
          </w:p>
          <w:p w14:paraId="2B1EDD9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5A27AE44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COII</w:t>
            </w:r>
          </w:p>
          <w:p w14:paraId="3F553A53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3AB50E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COIII</w:t>
            </w:r>
          </w:p>
          <w:p w14:paraId="1E4B8416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5217157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Cytb</w:t>
            </w:r>
          </w:p>
          <w:p w14:paraId="5AA0198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B011874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1 </w:t>
            </w:r>
          </w:p>
          <w:p w14:paraId="0413F90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D444D3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2 </w:t>
            </w:r>
          </w:p>
          <w:p w14:paraId="105222A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3A07151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3 </w:t>
            </w:r>
          </w:p>
          <w:p w14:paraId="3CC0D95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D5EAB1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ND4</w:t>
            </w:r>
          </w:p>
          <w:p w14:paraId="43D7161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2D77E7D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4L </w:t>
            </w:r>
          </w:p>
          <w:p w14:paraId="42490216" w14:textId="19059201" w:rsidR="00D5386B" w:rsidRPr="00A37A79" w:rsidRDefault="00D5386B" w:rsidP="00D5386B">
            <w:pPr>
              <w:spacing w:line="480" w:lineRule="auto"/>
              <w:rPr>
                <w:rFonts w:ascii="Times New Roman" w:hint="eastAsia"/>
                <w:color w:val="000000"/>
                <w:sz w:val="22"/>
                <w:szCs w:val="16"/>
              </w:rPr>
            </w:pPr>
          </w:p>
          <w:p w14:paraId="37FB9B2A" w14:textId="6BE7B359" w:rsid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 w:hint="eastAsia"/>
              </w:rPr>
            </w:pPr>
          </w:p>
        </w:tc>
        <w:tc>
          <w:tcPr>
            <w:tcW w:w="4981" w:type="dxa"/>
          </w:tcPr>
          <w:p w14:paraId="6464B5F6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GGAGCCCCAGATATAGCA-3’</w:t>
            </w:r>
          </w:p>
          <w:p w14:paraId="06A597A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TTCCGGCTAGAGGTGGGTA-3’</w:t>
            </w:r>
          </w:p>
          <w:p w14:paraId="19B8A49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ACCGAGTCGTTCTGCCAA-3’</w:t>
            </w:r>
          </w:p>
          <w:p w14:paraId="5B8FC99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CTGGTCGGTTTGATGTT-3’</w:t>
            </w:r>
          </w:p>
          <w:p w14:paraId="363491C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TACCAAGGCCACCACACTC-3’</w:t>
            </w:r>
          </w:p>
          <w:p w14:paraId="19CA1BF3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TCAGCAGCCTCCTAGAT-3’</w:t>
            </w:r>
          </w:p>
          <w:p w14:paraId="799EEEC6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TCAAAGCAACGAAGCCT-3’</w:t>
            </w:r>
          </w:p>
          <w:p w14:paraId="613B164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CTGGTTGGCCCCCAATTC-3’</w:t>
            </w:r>
          </w:p>
          <w:p w14:paraId="32D3188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GATTCCGCTACGACCAACT-3’</w:t>
            </w:r>
          </w:p>
          <w:p w14:paraId="6760F8B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TTTGAGGGGGAATGCTG-3’</w:t>
            </w:r>
          </w:p>
          <w:p w14:paraId="0E32601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AAACCCAGCTACGCAAA-3’</w:t>
            </w:r>
          </w:p>
          <w:p w14:paraId="3D9E3E5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TAGTAGGGTCGTGGTGCT-3’</w:t>
            </w:r>
          </w:p>
          <w:p w14:paraId="7ACB12A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CGGCTTCGACCCTATATCC-3’</w:t>
            </w:r>
          </w:p>
          <w:p w14:paraId="5B96A81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GCTCATGGTAGGGGTAA-3’</w:t>
            </w:r>
          </w:p>
          <w:p w14:paraId="3DBA7E8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GCTCACACCTCATATCCTC-3’</w:t>
            </w:r>
          </w:p>
          <w:p w14:paraId="3693C4A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CGGCAAAGACTAGTATGG-3’</w:t>
            </w:r>
          </w:p>
          <w:p w14:paraId="5DECE1F5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AGCCACATAGCCCTCGTAG-3’</w:t>
            </w:r>
          </w:p>
          <w:p w14:paraId="4A7C6F14" w14:textId="1F54E58C" w:rsidR="00D5386B" w:rsidRPr="00D5386B" w:rsidRDefault="00D5386B" w:rsidP="00D5386B">
            <w:pPr>
              <w:spacing w:line="480" w:lineRule="auto"/>
              <w:rPr>
                <w:rFonts w:ascii="Times New Roman" w:hint="eastAsia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CCGTGGGCGATTATGAGAA-3’</w:t>
            </w:r>
          </w:p>
        </w:tc>
      </w:tr>
    </w:tbl>
    <w:p w14:paraId="23909160" w14:textId="16DEF20B" w:rsidR="00D5386B" w:rsidRDefault="00D5386B" w:rsidP="00395439">
      <w:pPr>
        <w:widowControl/>
        <w:spacing w:line="360" w:lineRule="exact"/>
        <w:jc w:val="left"/>
        <w:rPr>
          <w:rStyle w:val="fontstyle01"/>
          <w:rFonts w:ascii="Times New Roman" w:hAnsi="Times New Roman" w:hint="eastAsia"/>
        </w:rPr>
      </w:pPr>
    </w:p>
    <w:tbl>
      <w:tblPr>
        <w:tblStyle w:val="5"/>
        <w:tblW w:w="0" w:type="auto"/>
        <w:tblLook w:val="0620" w:firstRow="1" w:lastRow="0" w:firstColumn="0" w:lastColumn="0" w:noHBand="1" w:noVBand="1"/>
      </w:tblPr>
      <w:tblGrid>
        <w:gridCol w:w="4981"/>
        <w:gridCol w:w="4981"/>
      </w:tblGrid>
      <w:tr w:rsidR="00D5386B" w14:paraId="4A61AE7D" w14:textId="77777777" w:rsidTr="00D10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1" w:type="dxa"/>
          </w:tcPr>
          <w:p w14:paraId="78B20A7B" w14:textId="77777777" w:rsidR="00D5386B" w:rsidRDefault="00D5386B" w:rsidP="00D10580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 w:rsidRPr="00153485">
              <w:rPr>
                <w:rFonts w:ascii="Times New Roman"/>
                <w:i w:val="0"/>
                <w:color w:val="000000"/>
                <w:sz w:val="24"/>
              </w:rPr>
              <w:lastRenderedPageBreak/>
              <w:t xml:space="preserve">Primer                          </w:t>
            </w:r>
            <w:r>
              <w:rPr>
                <w:rFonts w:ascii="Times New Roman"/>
                <w:i w:val="0"/>
                <w:color w:val="000000"/>
                <w:sz w:val="24"/>
              </w:rPr>
              <w:t xml:space="preserve">           </w:t>
            </w:r>
          </w:p>
        </w:tc>
        <w:tc>
          <w:tcPr>
            <w:tcW w:w="4981" w:type="dxa"/>
          </w:tcPr>
          <w:p w14:paraId="61490C17" w14:textId="77777777" w:rsidR="00D5386B" w:rsidRDefault="00D5386B" w:rsidP="00D10580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/>
                <w:i w:val="0"/>
                <w:color w:val="000000"/>
                <w:sz w:val="24"/>
              </w:rPr>
              <w:t>S</w:t>
            </w:r>
            <w:r>
              <w:rPr>
                <w:rFonts w:ascii="Times New Roman" w:hint="eastAsia"/>
                <w:i w:val="0"/>
                <w:color w:val="000000"/>
                <w:sz w:val="24"/>
              </w:rPr>
              <w:t>equence</w:t>
            </w:r>
          </w:p>
        </w:tc>
      </w:tr>
      <w:tr w:rsidR="00D5386B" w14:paraId="0CD9CE00" w14:textId="77777777" w:rsidTr="00D5386B">
        <w:tc>
          <w:tcPr>
            <w:tcW w:w="4981" w:type="dxa"/>
          </w:tcPr>
          <w:p w14:paraId="67D0AA70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5 </w:t>
            </w:r>
          </w:p>
          <w:p w14:paraId="4B276B9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24051531" w14:textId="77777777" w:rsidR="00D5386B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ND6 </w:t>
            </w:r>
          </w:p>
          <w:p w14:paraId="22ACEE3F" w14:textId="77777777" w:rsid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16"/>
              </w:rPr>
            </w:pPr>
          </w:p>
          <w:p w14:paraId="2159CEA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ATP6</w:t>
            </w:r>
          </w:p>
          <w:p w14:paraId="0D5AC72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6E97B44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ATP8</w:t>
            </w:r>
          </w:p>
          <w:p w14:paraId="4CEC0B1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16716E0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COI</w:t>
            </w:r>
          </w:p>
          <w:p w14:paraId="18960C9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4F6E73E5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COII</w:t>
            </w:r>
          </w:p>
          <w:p w14:paraId="5B60ED02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3071573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COIII</w:t>
            </w:r>
          </w:p>
          <w:p w14:paraId="072CC67C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5BC7382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Cytb</w:t>
            </w:r>
          </w:p>
          <w:p w14:paraId="04C2C183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3E8663A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M</w:t>
            </w:r>
          </w:p>
          <w:p w14:paraId="44AAE0AE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6A7A3E36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h-D-loop U</w:t>
            </w:r>
          </w:p>
          <w:p w14:paraId="68E7C9D3" w14:textId="58071491" w:rsidR="00D5386B" w:rsidRPr="00D5386B" w:rsidRDefault="00D5386B" w:rsidP="00D5386B">
            <w:pPr>
              <w:spacing w:line="480" w:lineRule="auto"/>
              <w:rPr>
                <w:rStyle w:val="fontstyle01"/>
                <w:rFonts w:ascii="Times New Roman" w:hAnsi="Times New Roman" w:hint="eastAsia"/>
                <w:b w:val="0"/>
                <w:bCs w:val="0"/>
                <w:sz w:val="22"/>
                <w:szCs w:val="16"/>
              </w:rPr>
            </w:pPr>
          </w:p>
        </w:tc>
        <w:tc>
          <w:tcPr>
            <w:tcW w:w="4981" w:type="dxa"/>
          </w:tcPr>
          <w:p w14:paraId="140C72F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CATCGCTACCTCCCTGACA-3’</w:t>
            </w:r>
          </w:p>
          <w:p w14:paraId="3CA381B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TCCTGCGAATAGGCTTCCG-3’</w:t>
            </w:r>
          </w:p>
          <w:p w14:paraId="67B4195A" w14:textId="74FF04A9" w:rsidR="00D5386B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TATTCCCCCGAGCAATC-3’</w:t>
            </w:r>
          </w:p>
          <w:p w14:paraId="7662AC05" w14:textId="1F7B658E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GGAGGATCCTATTGGTGCG-3’</w:t>
            </w:r>
          </w:p>
          <w:p w14:paraId="6F0820BA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GTACGCCTAACCGCTAACA-3’</w:t>
            </w:r>
          </w:p>
          <w:p w14:paraId="25DC7A8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CGACAGCGATTTCTAGG-3’</w:t>
            </w:r>
          </w:p>
          <w:p w14:paraId="165569B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CCACCTACCTCCCTCACC-3’</w:t>
            </w:r>
          </w:p>
          <w:p w14:paraId="65C5F8D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GATTGTGGGGGCAATGAAT-3’</w:t>
            </w:r>
          </w:p>
          <w:p w14:paraId="76E8E62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CCCTAGACCAAACCTACGCCAAA-3’</w:t>
            </w:r>
          </w:p>
          <w:p w14:paraId="5FD2B5B8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GGCCGAGAAAGTGTTGTGGGAA-3’</w:t>
            </w:r>
          </w:p>
          <w:p w14:paraId="31923361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CGTCTGAACTATCCTGCCC-3’</w:t>
            </w:r>
          </w:p>
          <w:p w14:paraId="50C9DA6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AGGGATCGTTGACCTCGTC-3’</w:t>
            </w:r>
          </w:p>
          <w:p w14:paraId="6ACD0DF7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AGCCCATGACCCCTAACAG-3’</w:t>
            </w:r>
          </w:p>
          <w:p w14:paraId="579DA76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CATCGCGCCATCATTGGT-3’</w:t>
            </w:r>
          </w:p>
          <w:p w14:paraId="562CF39D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TCCCACCCTCACACGATTCTTT-3’</w:t>
            </w:r>
          </w:p>
          <w:p w14:paraId="158AA0E9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GTAAGCCGAGGGCGTCTTTGATT-3’</w:t>
            </w:r>
          </w:p>
          <w:p w14:paraId="024BBA14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CGTTTTTTTTAAATAAGATATTACGA-3’</w:t>
            </w:r>
          </w:p>
          <w:p w14:paraId="2E2E43EB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AAAATCAAAAACAAATACTACGAC-3’</w:t>
            </w:r>
          </w:p>
          <w:p w14:paraId="3FF0601F" w14:textId="77777777" w:rsidR="00D5386B" w:rsidRPr="00A37A79" w:rsidRDefault="00D5386B" w:rsidP="00D5386B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GTTTTTTTTAAATAAGATATTATGA-3’</w:t>
            </w:r>
          </w:p>
          <w:p w14:paraId="6AC06761" w14:textId="5DC3DB61" w:rsidR="0018325C" w:rsidRDefault="00D5386B" w:rsidP="00D5386B">
            <w:pPr>
              <w:spacing w:line="480" w:lineRule="auto"/>
              <w:rPr>
                <w:rFonts w:ascii="Times New Roman" w:hint="eastAsia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AAAAATCAAAAACAAATACTACAAC-3’</w:t>
            </w:r>
          </w:p>
          <w:p w14:paraId="1F369AB5" w14:textId="3EBBD0E6" w:rsidR="00D5386B" w:rsidRPr="00D5386B" w:rsidRDefault="00D5386B" w:rsidP="00D5386B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 w:hint="eastAsia"/>
              </w:rPr>
            </w:pPr>
          </w:p>
        </w:tc>
      </w:tr>
      <w:tr w:rsidR="00D5386B" w14:paraId="0E05D57B" w14:textId="77777777" w:rsidTr="00D5386B">
        <w:tc>
          <w:tcPr>
            <w:tcW w:w="4981" w:type="dxa"/>
          </w:tcPr>
          <w:p w14:paraId="1AC08AFA" w14:textId="77777777" w:rsidR="00D5386B" w:rsidRDefault="00D5386B" w:rsidP="00395439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 w:hint="eastAsia"/>
              </w:rPr>
            </w:pPr>
          </w:p>
        </w:tc>
        <w:tc>
          <w:tcPr>
            <w:tcW w:w="4981" w:type="dxa"/>
          </w:tcPr>
          <w:p w14:paraId="67A05C67" w14:textId="77777777" w:rsidR="00D5386B" w:rsidRDefault="00D5386B" w:rsidP="00395439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 w:hint="eastAsia"/>
              </w:rPr>
            </w:pPr>
          </w:p>
        </w:tc>
      </w:tr>
    </w:tbl>
    <w:p w14:paraId="3D6C35C5" w14:textId="77777777" w:rsidR="00D5386B" w:rsidRDefault="00D5386B">
      <w:pPr>
        <w:widowControl/>
        <w:jc w:val="left"/>
        <w:rPr>
          <w:rStyle w:val="fontstyle01"/>
          <w:rFonts w:ascii="Times New Roman" w:hAnsi="Times New Roman" w:hint="eastAsia"/>
        </w:rPr>
      </w:pPr>
    </w:p>
    <w:tbl>
      <w:tblPr>
        <w:tblStyle w:val="5"/>
        <w:tblW w:w="0" w:type="auto"/>
        <w:tblLook w:val="0620" w:firstRow="1" w:lastRow="0" w:firstColumn="0" w:lastColumn="0" w:noHBand="1" w:noVBand="1"/>
      </w:tblPr>
      <w:tblGrid>
        <w:gridCol w:w="4981"/>
        <w:gridCol w:w="4981"/>
      </w:tblGrid>
      <w:tr w:rsidR="00D5386B" w14:paraId="4DDAA6F7" w14:textId="77777777" w:rsidTr="00D10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1" w:type="dxa"/>
          </w:tcPr>
          <w:p w14:paraId="45FD99CE" w14:textId="77777777" w:rsidR="00D5386B" w:rsidRDefault="00D5386B" w:rsidP="00D10580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 w:rsidRPr="00153485">
              <w:rPr>
                <w:rFonts w:ascii="Times New Roman"/>
                <w:i w:val="0"/>
                <w:color w:val="000000"/>
                <w:sz w:val="24"/>
              </w:rPr>
              <w:lastRenderedPageBreak/>
              <w:t xml:space="preserve">Primer                          </w:t>
            </w:r>
            <w:r>
              <w:rPr>
                <w:rFonts w:ascii="Times New Roman"/>
                <w:i w:val="0"/>
                <w:color w:val="000000"/>
                <w:sz w:val="24"/>
              </w:rPr>
              <w:t xml:space="preserve">           </w:t>
            </w:r>
          </w:p>
        </w:tc>
        <w:tc>
          <w:tcPr>
            <w:tcW w:w="4981" w:type="dxa"/>
          </w:tcPr>
          <w:p w14:paraId="2D025744" w14:textId="77777777" w:rsidR="00D5386B" w:rsidRDefault="00D5386B" w:rsidP="00D10580">
            <w:pPr>
              <w:widowControl/>
              <w:spacing w:line="360" w:lineRule="exact"/>
              <w:jc w:val="left"/>
              <w:rPr>
                <w:rStyle w:val="fontstyle01"/>
                <w:rFonts w:ascii="Times New Roman" w:hAnsi="Times New Roman"/>
              </w:rPr>
            </w:pPr>
            <w:r>
              <w:rPr>
                <w:rFonts w:ascii="Times New Roman"/>
                <w:i w:val="0"/>
                <w:color w:val="000000"/>
                <w:sz w:val="24"/>
              </w:rPr>
              <w:t>S</w:t>
            </w:r>
            <w:r>
              <w:rPr>
                <w:rFonts w:ascii="Times New Roman" w:hint="eastAsia"/>
                <w:i w:val="0"/>
                <w:color w:val="000000"/>
                <w:sz w:val="24"/>
              </w:rPr>
              <w:t>equence</w:t>
            </w:r>
          </w:p>
        </w:tc>
      </w:tr>
      <w:tr w:rsidR="00D5386B" w14:paraId="65FF3B44" w14:textId="77777777" w:rsidTr="00D5386B">
        <w:tc>
          <w:tcPr>
            <w:tcW w:w="4981" w:type="dxa"/>
          </w:tcPr>
          <w:p w14:paraId="414E2E15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>
              <w:rPr>
                <w:rFonts w:ascii="Times New Roman"/>
                <w:color w:val="000000"/>
                <w:sz w:val="22"/>
                <w:szCs w:val="16"/>
              </w:rPr>
              <w:t>m-D-loop</w:t>
            </w:r>
            <w:r w:rsidRPr="00A37A79">
              <w:rPr>
                <w:rFonts w:ascii="Times New Roman"/>
                <w:color w:val="000000"/>
                <w:sz w:val="22"/>
                <w:szCs w:val="16"/>
              </w:rPr>
              <w:t>M</w:t>
            </w:r>
          </w:p>
          <w:p w14:paraId="6F4AA342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1D660DB2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D-loop U</w:t>
            </w:r>
          </w:p>
          <w:p w14:paraId="6F281CBC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</w:p>
          <w:p w14:paraId="08892A94" w14:textId="77777777" w:rsidR="0018325C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m-GAPDH</w:t>
            </w:r>
          </w:p>
          <w:p w14:paraId="7C57441F" w14:textId="77777777" w:rsidR="0018325C" w:rsidRDefault="0018325C" w:rsidP="0018325C">
            <w:pPr>
              <w:spacing w:line="480" w:lineRule="auto"/>
            </w:pPr>
          </w:p>
          <w:p w14:paraId="38E956E0" w14:textId="77777777" w:rsidR="0018325C" w:rsidRDefault="0018325C" w:rsidP="0018325C">
            <w:pPr>
              <w:spacing w:line="480" w:lineRule="auto"/>
              <w:rPr>
                <w:rFonts w:ascii="Times New Roman"/>
                <w:bCs/>
                <w:sz w:val="3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 xml:space="preserve">h-GAPDH </w:t>
            </w:r>
            <w:r w:rsidRPr="00A37A79">
              <w:rPr>
                <w:rFonts w:ascii="Times New Roman"/>
                <w:bCs/>
                <w:sz w:val="36"/>
              </w:rPr>
              <w:t xml:space="preserve">  </w:t>
            </w:r>
          </w:p>
          <w:p w14:paraId="1159042A" w14:textId="77777777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</w:p>
          <w:p w14:paraId="46378B59" w14:textId="530273F6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h</w:t>
            </w:r>
            <w:r>
              <w:rPr>
                <w:rFonts w:ascii="Times New Roman"/>
                <w:color w:val="000000"/>
                <w:sz w:val="22"/>
                <w:szCs w:val="18"/>
              </w:rPr>
              <w:t>-</w:t>
            </w:r>
            <w:r w:rsidRPr="00837C55">
              <w:rPr>
                <w:rFonts w:ascii="Times New Roman"/>
                <w:color w:val="000000"/>
                <w:sz w:val="22"/>
                <w:szCs w:val="18"/>
              </w:rPr>
              <w:t>VDAC1</w:t>
            </w:r>
          </w:p>
          <w:p w14:paraId="01EAAC81" w14:textId="77777777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</w:p>
          <w:p w14:paraId="0E022435" w14:textId="49C0280B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h</w:t>
            </w:r>
            <w:r>
              <w:rPr>
                <w:rFonts w:ascii="Times New Roman"/>
                <w:color w:val="000000"/>
                <w:sz w:val="22"/>
                <w:szCs w:val="18"/>
              </w:rPr>
              <w:t>-</w:t>
            </w:r>
            <w:r w:rsidRPr="00837C55">
              <w:rPr>
                <w:rFonts w:ascii="Times New Roman"/>
                <w:color w:val="000000"/>
                <w:sz w:val="22"/>
                <w:szCs w:val="18"/>
              </w:rPr>
              <w:t>MCU</w:t>
            </w:r>
          </w:p>
          <w:p w14:paraId="29A7834C" w14:textId="77777777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</w:p>
          <w:p w14:paraId="79A02BD9" w14:textId="7CD1AD96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h</w:t>
            </w:r>
            <w:r>
              <w:rPr>
                <w:rFonts w:ascii="Times New Roman"/>
                <w:color w:val="000000"/>
                <w:sz w:val="22"/>
                <w:szCs w:val="18"/>
              </w:rPr>
              <w:t>-</w:t>
            </w:r>
            <w:r w:rsidRPr="00837C55">
              <w:rPr>
                <w:rFonts w:ascii="Times New Roman"/>
                <w:color w:val="000000"/>
                <w:sz w:val="22"/>
                <w:szCs w:val="18"/>
              </w:rPr>
              <w:t>MCUR1</w:t>
            </w:r>
          </w:p>
          <w:p w14:paraId="429590E2" w14:textId="77777777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</w:p>
          <w:p w14:paraId="39D3A219" w14:textId="78B7BAB9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h</w:t>
            </w:r>
            <w:r>
              <w:rPr>
                <w:rFonts w:ascii="Times New Roman"/>
                <w:color w:val="000000"/>
                <w:sz w:val="22"/>
                <w:szCs w:val="18"/>
              </w:rPr>
              <w:t>-</w:t>
            </w:r>
            <w:r w:rsidRPr="00837C55">
              <w:rPr>
                <w:rFonts w:ascii="Times New Roman"/>
                <w:color w:val="000000"/>
                <w:sz w:val="22"/>
                <w:szCs w:val="18"/>
              </w:rPr>
              <w:t>MICU1</w:t>
            </w:r>
          </w:p>
          <w:p w14:paraId="3AF5E2B4" w14:textId="77777777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</w:p>
          <w:p w14:paraId="4868303D" w14:textId="50516C2E" w:rsidR="0018325C" w:rsidRDefault="0018325C" w:rsidP="0018325C">
            <w:pPr>
              <w:spacing w:line="480" w:lineRule="auto"/>
              <w:rPr>
                <w:bCs/>
                <w:sz w:val="36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h</w:t>
            </w:r>
            <w:r>
              <w:rPr>
                <w:rFonts w:ascii="Times New Roman"/>
                <w:color w:val="000000"/>
                <w:sz w:val="22"/>
                <w:szCs w:val="18"/>
              </w:rPr>
              <w:t>-</w:t>
            </w:r>
            <w:r w:rsidRPr="00837C55">
              <w:rPr>
                <w:rFonts w:ascii="Times New Roman"/>
                <w:color w:val="000000"/>
                <w:sz w:val="22"/>
                <w:szCs w:val="18"/>
              </w:rPr>
              <w:t>MICU2</w:t>
            </w:r>
          </w:p>
          <w:p w14:paraId="65A5CF11" w14:textId="0DAFF75B" w:rsidR="0018325C" w:rsidRP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 w:hint="eastAsia"/>
                <w:b w:val="0"/>
                <w:bCs w:val="0"/>
                <w:sz w:val="22"/>
                <w:szCs w:val="16"/>
              </w:rPr>
            </w:pPr>
          </w:p>
        </w:tc>
        <w:tc>
          <w:tcPr>
            <w:tcW w:w="4981" w:type="dxa"/>
          </w:tcPr>
          <w:p w14:paraId="539B0E44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TTTTTTTTAAATAAGATATTTCGA-3’</w:t>
            </w:r>
          </w:p>
          <w:p w14:paraId="7E7F2A6E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CTATCCTTTCATACCTTAACGAC-3’</w:t>
            </w:r>
          </w:p>
          <w:p w14:paraId="6F8BB518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TTTTTTTTAAATAAGATATTTTGA-3’</w:t>
            </w:r>
          </w:p>
          <w:p w14:paraId="5DAF52BA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CTATCCTTTCATACCTTAACAAC-3’</w:t>
            </w:r>
          </w:p>
          <w:p w14:paraId="2A0590E6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GGACCTCATGGCCTACATGG-3’</w:t>
            </w:r>
          </w:p>
          <w:p w14:paraId="5A1716CF" w14:textId="77777777" w:rsidR="00D5386B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22"/>
              </w:rPr>
              <w:t>5’-TAGGGCCTCTCTTGCTCAGT-3’</w:t>
            </w:r>
          </w:p>
          <w:p w14:paraId="51376FCD" w14:textId="77777777" w:rsidR="0018325C" w:rsidRPr="00A37A79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6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5'-AATGGGCAGCCGTTAGGAAA-3'</w:t>
            </w:r>
          </w:p>
          <w:p w14:paraId="5F086E2F" w14:textId="536CB30D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A37A79">
              <w:rPr>
                <w:rFonts w:ascii="Times New Roman"/>
                <w:color w:val="000000"/>
                <w:sz w:val="22"/>
                <w:szCs w:val="16"/>
              </w:rPr>
              <w:t>5'-GCCCAATACGACCAAATCAGAG-3</w:t>
            </w:r>
          </w:p>
          <w:p w14:paraId="1F5740FA" w14:textId="72718379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CCCTTGGTGAAGACATCCCT -3’</w:t>
            </w:r>
          </w:p>
          <w:p w14:paraId="44149FC8" w14:textId="32BC7AE5" w:rsidR="0018325C" w:rsidRP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CTGGTAGTCTTAGTGCTAGGTG -3’</w:t>
            </w:r>
          </w:p>
          <w:p w14:paraId="7723769C" w14:textId="06A8D420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CCAGAAGCCAGAGACAGACAAT -3’</w:t>
            </w:r>
          </w:p>
          <w:p w14:paraId="045EEB57" w14:textId="7AFE50FD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AAGAACCGTGGCTGTGGATA -3</w:t>
            </w:r>
          </w:p>
          <w:p w14:paraId="11E162EE" w14:textId="6411FD88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ACAGGCTGCCCTAGATTTCAC -3’</w:t>
            </w:r>
          </w:p>
          <w:p w14:paraId="1E1D8BE6" w14:textId="77777777" w:rsidR="0018325C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8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TATGTGAGGGCCTTTCCCTG -3’</w:t>
            </w:r>
          </w:p>
          <w:p w14:paraId="0A4EB20B" w14:textId="068045FD" w:rsidR="0018325C" w:rsidRP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TACACCCACAATTGCTCACAC -3’</w:t>
            </w:r>
          </w:p>
          <w:p w14:paraId="2CD31D29" w14:textId="07DC9B60" w:rsid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TTTGCAGTTGACTCTCCACC -3</w:t>
            </w:r>
            <w:r>
              <w:rPr>
                <w:rFonts w:ascii="Times New Roman"/>
                <w:color w:val="000000"/>
                <w:sz w:val="22"/>
                <w:szCs w:val="18"/>
              </w:rPr>
              <w:t>’</w:t>
            </w:r>
          </w:p>
          <w:p w14:paraId="0C313030" w14:textId="77777777" w:rsidR="0018325C" w:rsidRDefault="0018325C" w:rsidP="0018325C">
            <w:pPr>
              <w:spacing w:line="480" w:lineRule="auto"/>
              <w:rPr>
                <w:rFonts w:ascii="Times New Roman"/>
                <w:color w:val="000000"/>
                <w:sz w:val="22"/>
                <w:szCs w:val="18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ACGAAGAGACGGTTTCCCAA -3’</w:t>
            </w:r>
          </w:p>
          <w:p w14:paraId="2505AE5F" w14:textId="4C529A48" w:rsidR="0018325C" w:rsidRPr="0018325C" w:rsidRDefault="0018325C" w:rsidP="0018325C">
            <w:pPr>
              <w:spacing w:line="480" w:lineRule="auto"/>
              <w:rPr>
                <w:rStyle w:val="fontstyle01"/>
                <w:rFonts w:ascii="Times New Roman" w:hAnsi="Times New Roman" w:hint="eastAsia"/>
                <w:b w:val="0"/>
                <w:bCs w:val="0"/>
                <w:sz w:val="22"/>
                <w:szCs w:val="18"/>
              </w:rPr>
            </w:pPr>
            <w:r w:rsidRPr="00837C55">
              <w:rPr>
                <w:rFonts w:ascii="Times New Roman"/>
                <w:color w:val="000000"/>
                <w:sz w:val="22"/>
                <w:szCs w:val="18"/>
              </w:rPr>
              <w:t>5’- AGATTGTCCTAGAAGTGACTGGG -3</w:t>
            </w:r>
            <w:r>
              <w:rPr>
                <w:rFonts w:ascii="Times New Roman"/>
                <w:color w:val="000000"/>
                <w:sz w:val="22"/>
                <w:szCs w:val="18"/>
              </w:rPr>
              <w:t>’</w:t>
            </w:r>
            <w:bookmarkStart w:id="0" w:name="_GoBack"/>
            <w:bookmarkEnd w:id="0"/>
          </w:p>
        </w:tc>
      </w:tr>
    </w:tbl>
    <w:p w14:paraId="735234A4" w14:textId="392D0C83" w:rsidR="00837C55" w:rsidRPr="0018325C" w:rsidRDefault="00837C55" w:rsidP="0018325C">
      <w:pPr>
        <w:widowControl/>
        <w:jc w:val="left"/>
        <w:rPr>
          <w:rFonts w:ascii="Times New Roman"/>
          <w:b/>
          <w:bCs/>
          <w:color w:val="000000"/>
          <w:sz w:val="24"/>
        </w:rPr>
      </w:pPr>
      <w:r>
        <w:rPr>
          <w:rFonts w:ascii="Times New Roman"/>
          <w:color w:val="000000"/>
          <w:sz w:val="22"/>
          <w:szCs w:val="18"/>
        </w:rPr>
        <w:t xml:space="preserve">                     </w:t>
      </w:r>
    </w:p>
    <w:p w14:paraId="61A1FAFC" w14:textId="77777777" w:rsidR="00395439" w:rsidRPr="00A37A79" w:rsidRDefault="00395439" w:rsidP="00967CC2">
      <w:pPr>
        <w:spacing w:line="480" w:lineRule="auto"/>
        <w:rPr>
          <w:rFonts w:ascii="Times New Roman"/>
          <w:bCs/>
          <w:sz w:val="22"/>
        </w:rPr>
      </w:pPr>
      <w:r w:rsidRPr="00A37A79">
        <w:rPr>
          <w:rFonts w:ascii="Times New Roman"/>
          <w:noProof/>
          <w:color w:val="000000"/>
          <w:sz w:val="22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B8B1A70" wp14:editId="39E4DAF5">
                <wp:simplePos x="0" y="0"/>
                <wp:positionH relativeFrom="column">
                  <wp:posOffset>6350</wp:posOffset>
                </wp:positionH>
                <wp:positionV relativeFrom="paragraph">
                  <wp:posOffset>19050</wp:posOffset>
                </wp:positionV>
                <wp:extent cx="5810250" cy="0"/>
                <wp:effectExtent l="0" t="0" r="19050" b="1905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9AB751" id="直接连接符 7" o:spid="_x0000_s1026" style="position:absolute;left:0;text-align:lef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.5pt" to="458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" strokecolor="windowText"/>
            </w:pict>
          </mc:Fallback>
        </mc:AlternateContent>
      </w:r>
      <w:r w:rsidRPr="00A37A79">
        <w:rPr>
          <w:rFonts w:ascii="Times New Roman"/>
          <w:bCs/>
          <w:sz w:val="22"/>
        </w:rPr>
        <w:t>h: human; m: mouse; M: methylation primers; U: unmethylation primers</w:t>
      </w:r>
    </w:p>
    <w:p w14:paraId="1E269261" w14:textId="77777777" w:rsidR="00395439" w:rsidRPr="008B298D" w:rsidRDefault="00395439" w:rsidP="00395439"/>
    <w:p w14:paraId="48CA5E3E" w14:textId="11BB42A9" w:rsidR="00395439" w:rsidRDefault="00395439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57F90E48" w14:textId="08A5C58A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5A97E964" w14:textId="10E18C41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37CE54CF" w14:textId="01984FB6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4B36A9AC" w14:textId="0B17F9F0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31DC31F2" w14:textId="6774EEDF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0BFCD8AD" w14:textId="7E111B64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7154D485" w14:textId="5E69E2A2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1F28457C" w14:textId="66FE5759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4669DF1A" w14:textId="66A0C641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40E29556" w14:textId="4F87E965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2C11A9C6" w14:textId="3CAAE1DA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02A748A2" w14:textId="669A198F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40D37152" w14:textId="0AAF36A0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7ECF57CF" w14:textId="7368AF89" w:rsidR="00967CC2" w:rsidRDefault="00967CC2" w:rsidP="00413C7C">
      <w:pPr>
        <w:widowControl/>
        <w:jc w:val="left"/>
        <w:rPr>
          <w:rFonts w:ascii="Times New Roman"/>
          <w:color w:val="000000"/>
          <w:sz w:val="24"/>
        </w:rPr>
      </w:pPr>
    </w:p>
    <w:p w14:paraId="215DE10C" w14:textId="3558DD0A" w:rsidR="00072C8E" w:rsidRPr="004F45E2" w:rsidRDefault="00072C8E" w:rsidP="00153485">
      <w:pPr>
        <w:rPr>
          <w:rFonts w:ascii="Times New Roman"/>
          <w:bCs/>
          <w:sz w:val="24"/>
        </w:rPr>
      </w:pPr>
    </w:p>
    <w:sectPr w:rsidR="00072C8E" w:rsidRPr="004F45E2" w:rsidSect="001C5CC6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167DC" w14:textId="77777777" w:rsidR="005361D9" w:rsidRDefault="005361D9" w:rsidP="00FC2861">
      <w:r>
        <w:separator/>
      </w:r>
    </w:p>
  </w:endnote>
  <w:endnote w:type="continuationSeparator" w:id="0">
    <w:p w14:paraId="08E27C47" w14:textId="77777777" w:rsidR="005361D9" w:rsidRDefault="005361D9" w:rsidP="00FC2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BS">
    <w:altName w:val="Times New Roman"/>
    <w:panose1 w:val="00000000000000000000"/>
    <w:charset w:val="00"/>
    <w:family w:val="roman"/>
    <w:notTrueType/>
    <w:pitch w:val="default"/>
  </w:font>
  <w:font w:name="AdvP3F4C13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4349830"/>
      <w:docPartObj>
        <w:docPartGallery w:val="Page Numbers (Bottom of Page)"/>
        <w:docPartUnique/>
      </w:docPartObj>
    </w:sdtPr>
    <w:sdtEndPr/>
    <w:sdtContent>
      <w:p w14:paraId="5A3A92A9" w14:textId="74081233" w:rsidR="00355EE2" w:rsidRDefault="00355EE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25C" w:rsidRPr="0018325C">
          <w:rPr>
            <w:noProof/>
            <w:lang w:val="zh-CN"/>
          </w:rPr>
          <w:t>6</w:t>
        </w:r>
        <w:r>
          <w:fldChar w:fldCharType="end"/>
        </w:r>
      </w:p>
    </w:sdtContent>
  </w:sdt>
  <w:p w14:paraId="73BBE2AA" w14:textId="77777777" w:rsidR="00355EE2" w:rsidRDefault="00355E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A685F" w14:textId="77777777" w:rsidR="005361D9" w:rsidRDefault="005361D9" w:rsidP="00FC2861">
      <w:r>
        <w:separator/>
      </w:r>
    </w:p>
  </w:footnote>
  <w:footnote w:type="continuationSeparator" w:id="0">
    <w:p w14:paraId="6C079E70" w14:textId="77777777" w:rsidR="005361D9" w:rsidRDefault="005361D9" w:rsidP="00FC28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1200A"/>
    <w:multiLevelType w:val="multilevel"/>
    <w:tmpl w:val="993AC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DD5461"/>
    <w:multiLevelType w:val="hybridMultilevel"/>
    <w:tmpl w:val="3542A14A"/>
    <w:lvl w:ilvl="0" w:tplc="14369F00">
      <w:start w:val="1"/>
      <w:numFmt w:val="bullet"/>
      <w:pStyle w:val="PKU--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宋体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3A53"/>
    <w:rsid w:val="00001D1F"/>
    <w:rsid w:val="00005906"/>
    <w:rsid w:val="000433A4"/>
    <w:rsid w:val="00044B01"/>
    <w:rsid w:val="00044DD8"/>
    <w:rsid w:val="00050887"/>
    <w:rsid w:val="00052870"/>
    <w:rsid w:val="0006433A"/>
    <w:rsid w:val="00070D13"/>
    <w:rsid w:val="00070FA3"/>
    <w:rsid w:val="00072441"/>
    <w:rsid w:val="00072C8E"/>
    <w:rsid w:val="0008301B"/>
    <w:rsid w:val="0009734B"/>
    <w:rsid w:val="000A3445"/>
    <w:rsid w:val="000A3736"/>
    <w:rsid w:val="000A3A53"/>
    <w:rsid w:val="000B40C1"/>
    <w:rsid w:val="000B7045"/>
    <w:rsid w:val="000C64D0"/>
    <w:rsid w:val="000D41C1"/>
    <w:rsid w:val="000D79F5"/>
    <w:rsid w:val="000E1A9A"/>
    <w:rsid w:val="000E5CC0"/>
    <w:rsid w:val="000F4D83"/>
    <w:rsid w:val="00107403"/>
    <w:rsid w:val="0010771F"/>
    <w:rsid w:val="001253DA"/>
    <w:rsid w:val="001454EA"/>
    <w:rsid w:val="0015101C"/>
    <w:rsid w:val="001512DE"/>
    <w:rsid w:val="00153485"/>
    <w:rsid w:val="00153872"/>
    <w:rsid w:val="001608C1"/>
    <w:rsid w:val="0017484F"/>
    <w:rsid w:val="0018325C"/>
    <w:rsid w:val="0018368B"/>
    <w:rsid w:val="001854B7"/>
    <w:rsid w:val="00191A59"/>
    <w:rsid w:val="001A13DD"/>
    <w:rsid w:val="001A5757"/>
    <w:rsid w:val="001A6355"/>
    <w:rsid w:val="001B5136"/>
    <w:rsid w:val="001C0DC6"/>
    <w:rsid w:val="001C53D4"/>
    <w:rsid w:val="001C5CC6"/>
    <w:rsid w:val="001D150A"/>
    <w:rsid w:val="001E209C"/>
    <w:rsid w:val="001F1C27"/>
    <w:rsid w:val="0020038E"/>
    <w:rsid w:val="002050BC"/>
    <w:rsid w:val="002221BA"/>
    <w:rsid w:val="00231439"/>
    <w:rsid w:val="00235800"/>
    <w:rsid w:val="00243932"/>
    <w:rsid w:val="00245179"/>
    <w:rsid w:val="002473FE"/>
    <w:rsid w:val="002547FA"/>
    <w:rsid w:val="002711CD"/>
    <w:rsid w:val="00271D9F"/>
    <w:rsid w:val="00280F7C"/>
    <w:rsid w:val="0028116E"/>
    <w:rsid w:val="00281AC5"/>
    <w:rsid w:val="00290357"/>
    <w:rsid w:val="002963E3"/>
    <w:rsid w:val="002A4284"/>
    <w:rsid w:val="002A4537"/>
    <w:rsid w:val="002A4654"/>
    <w:rsid w:val="002A6222"/>
    <w:rsid w:val="002A7110"/>
    <w:rsid w:val="002C096F"/>
    <w:rsid w:val="002C0D84"/>
    <w:rsid w:val="002D3C30"/>
    <w:rsid w:val="002E24F8"/>
    <w:rsid w:val="002E4592"/>
    <w:rsid w:val="002F2021"/>
    <w:rsid w:val="002F48F2"/>
    <w:rsid w:val="00302A62"/>
    <w:rsid w:val="003125EA"/>
    <w:rsid w:val="003150D1"/>
    <w:rsid w:val="00320275"/>
    <w:rsid w:val="0032104D"/>
    <w:rsid w:val="0032674F"/>
    <w:rsid w:val="00326CEC"/>
    <w:rsid w:val="00326D1A"/>
    <w:rsid w:val="00327AD6"/>
    <w:rsid w:val="00330595"/>
    <w:rsid w:val="003401D8"/>
    <w:rsid w:val="00342ECC"/>
    <w:rsid w:val="00345C85"/>
    <w:rsid w:val="00346B1D"/>
    <w:rsid w:val="003515D2"/>
    <w:rsid w:val="00354AE9"/>
    <w:rsid w:val="00355EE2"/>
    <w:rsid w:val="003713D3"/>
    <w:rsid w:val="003717A5"/>
    <w:rsid w:val="003745A3"/>
    <w:rsid w:val="0039248C"/>
    <w:rsid w:val="00395439"/>
    <w:rsid w:val="003A1124"/>
    <w:rsid w:val="003A1A23"/>
    <w:rsid w:val="003A1B14"/>
    <w:rsid w:val="003A2FF1"/>
    <w:rsid w:val="003A6CC9"/>
    <w:rsid w:val="003B28D9"/>
    <w:rsid w:val="003B5486"/>
    <w:rsid w:val="003B6784"/>
    <w:rsid w:val="003C1E31"/>
    <w:rsid w:val="003E57E0"/>
    <w:rsid w:val="003F5443"/>
    <w:rsid w:val="0040633F"/>
    <w:rsid w:val="00410585"/>
    <w:rsid w:val="00412428"/>
    <w:rsid w:val="00413C7C"/>
    <w:rsid w:val="00423B85"/>
    <w:rsid w:val="00442CE5"/>
    <w:rsid w:val="00442D0B"/>
    <w:rsid w:val="00445597"/>
    <w:rsid w:val="0045319F"/>
    <w:rsid w:val="00456951"/>
    <w:rsid w:val="004571A1"/>
    <w:rsid w:val="004618EF"/>
    <w:rsid w:val="004633BD"/>
    <w:rsid w:val="00464714"/>
    <w:rsid w:val="004A119D"/>
    <w:rsid w:val="004A11C8"/>
    <w:rsid w:val="004A2133"/>
    <w:rsid w:val="004A3249"/>
    <w:rsid w:val="004A4350"/>
    <w:rsid w:val="004B0752"/>
    <w:rsid w:val="004C5FFB"/>
    <w:rsid w:val="004D6650"/>
    <w:rsid w:val="004E4D1C"/>
    <w:rsid w:val="004F1D4B"/>
    <w:rsid w:val="004F45E2"/>
    <w:rsid w:val="00517ED5"/>
    <w:rsid w:val="00533EF9"/>
    <w:rsid w:val="005361D9"/>
    <w:rsid w:val="005744B0"/>
    <w:rsid w:val="00574B61"/>
    <w:rsid w:val="00574CD4"/>
    <w:rsid w:val="00593AA2"/>
    <w:rsid w:val="005A00A4"/>
    <w:rsid w:val="005A53AD"/>
    <w:rsid w:val="005B00BB"/>
    <w:rsid w:val="005B25F2"/>
    <w:rsid w:val="005B2867"/>
    <w:rsid w:val="005C6FEF"/>
    <w:rsid w:val="005D3695"/>
    <w:rsid w:val="005D7CA0"/>
    <w:rsid w:val="005E0675"/>
    <w:rsid w:val="005E7FCF"/>
    <w:rsid w:val="00601954"/>
    <w:rsid w:val="006020E2"/>
    <w:rsid w:val="00602805"/>
    <w:rsid w:val="00603712"/>
    <w:rsid w:val="006039C8"/>
    <w:rsid w:val="00606BC7"/>
    <w:rsid w:val="00616B54"/>
    <w:rsid w:val="00636047"/>
    <w:rsid w:val="006378D8"/>
    <w:rsid w:val="00643FB0"/>
    <w:rsid w:val="00647F8E"/>
    <w:rsid w:val="00651DC7"/>
    <w:rsid w:val="0065315D"/>
    <w:rsid w:val="00656CF4"/>
    <w:rsid w:val="00661CC0"/>
    <w:rsid w:val="00663B63"/>
    <w:rsid w:val="0067466F"/>
    <w:rsid w:val="006904A4"/>
    <w:rsid w:val="006A59BB"/>
    <w:rsid w:val="006B12CB"/>
    <w:rsid w:val="006B6FF2"/>
    <w:rsid w:val="006B7504"/>
    <w:rsid w:val="006C110A"/>
    <w:rsid w:val="006C64F1"/>
    <w:rsid w:val="006D43C7"/>
    <w:rsid w:val="006E1299"/>
    <w:rsid w:val="006E1B32"/>
    <w:rsid w:val="006F7F74"/>
    <w:rsid w:val="00705BF6"/>
    <w:rsid w:val="00716507"/>
    <w:rsid w:val="00734633"/>
    <w:rsid w:val="007366E9"/>
    <w:rsid w:val="00741792"/>
    <w:rsid w:val="0075125C"/>
    <w:rsid w:val="00752DCF"/>
    <w:rsid w:val="007566B9"/>
    <w:rsid w:val="00766498"/>
    <w:rsid w:val="00774CC1"/>
    <w:rsid w:val="00775ECD"/>
    <w:rsid w:val="00776A65"/>
    <w:rsid w:val="00782B46"/>
    <w:rsid w:val="007855C1"/>
    <w:rsid w:val="0078646C"/>
    <w:rsid w:val="00792966"/>
    <w:rsid w:val="007A2B04"/>
    <w:rsid w:val="007A4917"/>
    <w:rsid w:val="007A6C52"/>
    <w:rsid w:val="007B6E69"/>
    <w:rsid w:val="007C246B"/>
    <w:rsid w:val="007C6E9C"/>
    <w:rsid w:val="007D192D"/>
    <w:rsid w:val="007D3D66"/>
    <w:rsid w:val="007E32B7"/>
    <w:rsid w:val="007F33B4"/>
    <w:rsid w:val="007F626C"/>
    <w:rsid w:val="00804355"/>
    <w:rsid w:val="0082439A"/>
    <w:rsid w:val="0082657B"/>
    <w:rsid w:val="00832436"/>
    <w:rsid w:val="00836912"/>
    <w:rsid w:val="00837C55"/>
    <w:rsid w:val="008415F9"/>
    <w:rsid w:val="00855CBD"/>
    <w:rsid w:val="0086111E"/>
    <w:rsid w:val="0087275C"/>
    <w:rsid w:val="00874368"/>
    <w:rsid w:val="008836A4"/>
    <w:rsid w:val="00884551"/>
    <w:rsid w:val="00890796"/>
    <w:rsid w:val="00895D37"/>
    <w:rsid w:val="0089616E"/>
    <w:rsid w:val="008A0047"/>
    <w:rsid w:val="008A0AEB"/>
    <w:rsid w:val="008A4E7B"/>
    <w:rsid w:val="008C0F04"/>
    <w:rsid w:val="008C2D42"/>
    <w:rsid w:val="008E1773"/>
    <w:rsid w:val="008E246B"/>
    <w:rsid w:val="008E434C"/>
    <w:rsid w:val="008E4634"/>
    <w:rsid w:val="008E5039"/>
    <w:rsid w:val="008F36AE"/>
    <w:rsid w:val="008F7632"/>
    <w:rsid w:val="00903F17"/>
    <w:rsid w:val="0090467B"/>
    <w:rsid w:val="009114D8"/>
    <w:rsid w:val="0091262B"/>
    <w:rsid w:val="00921CA6"/>
    <w:rsid w:val="00956BD4"/>
    <w:rsid w:val="00962B63"/>
    <w:rsid w:val="00962F1A"/>
    <w:rsid w:val="00966AA3"/>
    <w:rsid w:val="00967CC2"/>
    <w:rsid w:val="00971156"/>
    <w:rsid w:val="009836CE"/>
    <w:rsid w:val="00983C42"/>
    <w:rsid w:val="009909A7"/>
    <w:rsid w:val="009960A6"/>
    <w:rsid w:val="009A32C0"/>
    <w:rsid w:val="009A65EC"/>
    <w:rsid w:val="009B4C65"/>
    <w:rsid w:val="009C1785"/>
    <w:rsid w:val="009C3B37"/>
    <w:rsid w:val="009C786E"/>
    <w:rsid w:val="009D2D2C"/>
    <w:rsid w:val="009E65E3"/>
    <w:rsid w:val="009E66DE"/>
    <w:rsid w:val="00A01A96"/>
    <w:rsid w:val="00A02C0F"/>
    <w:rsid w:val="00A1582E"/>
    <w:rsid w:val="00A3659F"/>
    <w:rsid w:val="00A37A79"/>
    <w:rsid w:val="00A55C4A"/>
    <w:rsid w:val="00A75E83"/>
    <w:rsid w:val="00A77B21"/>
    <w:rsid w:val="00A906A2"/>
    <w:rsid w:val="00A92A37"/>
    <w:rsid w:val="00AA37BC"/>
    <w:rsid w:val="00AA38EF"/>
    <w:rsid w:val="00AA7AA4"/>
    <w:rsid w:val="00AB10B0"/>
    <w:rsid w:val="00AB72D1"/>
    <w:rsid w:val="00AC6923"/>
    <w:rsid w:val="00AD696C"/>
    <w:rsid w:val="00AF162E"/>
    <w:rsid w:val="00AF1D55"/>
    <w:rsid w:val="00B36F38"/>
    <w:rsid w:val="00B53420"/>
    <w:rsid w:val="00B64607"/>
    <w:rsid w:val="00B710BB"/>
    <w:rsid w:val="00B855CF"/>
    <w:rsid w:val="00B9670F"/>
    <w:rsid w:val="00B9687B"/>
    <w:rsid w:val="00BA332B"/>
    <w:rsid w:val="00BA636C"/>
    <w:rsid w:val="00BB78BA"/>
    <w:rsid w:val="00BC5E13"/>
    <w:rsid w:val="00BC6883"/>
    <w:rsid w:val="00BD179B"/>
    <w:rsid w:val="00BD427E"/>
    <w:rsid w:val="00BD46FF"/>
    <w:rsid w:val="00BD53F3"/>
    <w:rsid w:val="00BE2F9F"/>
    <w:rsid w:val="00BF0FF9"/>
    <w:rsid w:val="00BF4E0E"/>
    <w:rsid w:val="00C026DB"/>
    <w:rsid w:val="00C10AC1"/>
    <w:rsid w:val="00C20E28"/>
    <w:rsid w:val="00C40C00"/>
    <w:rsid w:val="00C418A5"/>
    <w:rsid w:val="00C51EFB"/>
    <w:rsid w:val="00C55E48"/>
    <w:rsid w:val="00C56CDC"/>
    <w:rsid w:val="00C63637"/>
    <w:rsid w:val="00C73F26"/>
    <w:rsid w:val="00C96F87"/>
    <w:rsid w:val="00CB5C44"/>
    <w:rsid w:val="00CC7E5C"/>
    <w:rsid w:val="00CE6661"/>
    <w:rsid w:val="00CE7CD2"/>
    <w:rsid w:val="00CF2A3F"/>
    <w:rsid w:val="00CF7051"/>
    <w:rsid w:val="00D016B6"/>
    <w:rsid w:val="00D0226D"/>
    <w:rsid w:val="00D03D07"/>
    <w:rsid w:val="00D0618E"/>
    <w:rsid w:val="00D10275"/>
    <w:rsid w:val="00D10E0F"/>
    <w:rsid w:val="00D11248"/>
    <w:rsid w:val="00D11A63"/>
    <w:rsid w:val="00D37E39"/>
    <w:rsid w:val="00D47829"/>
    <w:rsid w:val="00D5386B"/>
    <w:rsid w:val="00D619C9"/>
    <w:rsid w:val="00D61DD2"/>
    <w:rsid w:val="00D81FBD"/>
    <w:rsid w:val="00D87089"/>
    <w:rsid w:val="00DA0EDF"/>
    <w:rsid w:val="00DA10DE"/>
    <w:rsid w:val="00DA59CE"/>
    <w:rsid w:val="00DB25BF"/>
    <w:rsid w:val="00DB4DEE"/>
    <w:rsid w:val="00DB5962"/>
    <w:rsid w:val="00DB7FF6"/>
    <w:rsid w:val="00DD1796"/>
    <w:rsid w:val="00DD20CA"/>
    <w:rsid w:val="00DD24B2"/>
    <w:rsid w:val="00DD2680"/>
    <w:rsid w:val="00DE38AF"/>
    <w:rsid w:val="00DF066C"/>
    <w:rsid w:val="00DF1958"/>
    <w:rsid w:val="00DF3C77"/>
    <w:rsid w:val="00DF754D"/>
    <w:rsid w:val="00E02568"/>
    <w:rsid w:val="00E06855"/>
    <w:rsid w:val="00E06AAF"/>
    <w:rsid w:val="00E0701A"/>
    <w:rsid w:val="00E121D7"/>
    <w:rsid w:val="00E1321F"/>
    <w:rsid w:val="00E152C5"/>
    <w:rsid w:val="00E17180"/>
    <w:rsid w:val="00E31385"/>
    <w:rsid w:val="00E3258D"/>
    <w:rsid w:val="00E365D1"/>
    <w:rsid w:val="00E417D8"/>
    <w:rsid w:val="00E47C5B"/>
    <w:rsid w:val="00E72BAC"/>
    <w:rsid w:val="00E75366"/>
    <w:rsid w:val="00E76CBD"/>
    <w:rsid w:val="00E775D0"/>
    <w:rsid w:val="00E9092A"/>
    <w:rsid w:val="00E91AC6"/>
    <w:rsid w:val="00E9512E"/>
    <w:rsid w:val="00EA46F8"/>
    <w:rsid w:val="00EA5259"/>
    <w:rsid w:val="00EA55BF"/>
    <w:rsid w:val="00EB4114"/>
    <w:rsid w:val="00EB411D"/>
    <w:rsid w:val="00EB4341"/>
    <w:rsid w:val="00EC4EE5"/>
    <w:rsid w:val="00EE0A6F"/>
    <w:rsid w:val="00EF1D4B"/>
    <w:rsid w:val="00F055EC"/>
    <w:rsid w:val="00F06F07"/>
    <w:rsid w:val="00F12500"/>
    <w:rsid w:val="00F12E9A"/>
    <w:rsid w:val="00F40DDE"/>
    <w:rsid w:val="00F422FC"/>
    <w:rsid w:val="00F46FD0"/>
    <w:rsid w:val="00F50B3A"/>
    <w:rsid w:val="00F5113E"/>
    <w:rsid w:val="00F51AC2"/>
    <w:rsid w:val="00F523BA"/>
    <w:rsid w:val="00F56DAC"/>
    <w:rsid w:val="00F719BD"/>
    <w:rsid w:val="00F92844"/>
    <w:rsid w:val="00F972A9"/>
    <w:rsid w:val="00FA6BBF"/>
    <w:rsid w:val="00FB0610"/>
    <w:rsid w:val="00FB1308"/>
    <w:rsid w:val="00FB1938"/>
    <w:rsid w:val="00FB3FAE"/>
    <w:rsid w:val="00FB649A"/>
    <w:rsid w:val="00FC0528"/>
    <w:rsid w:val="00FC2861"/>
    <w:rsid w:val="00FC4936"/>
    <w:rsid w:val="00FD07D6"/>
    <w:rsid w:val="00FD3B5D"/>
    <w:rsid w:val="00FF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1ADB6BD"/>
  <w15:docId w15:val="{760BB198-1080-41BE-8A46-2E921558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A32C0"/>
    <w:pPr>
      <w:widowControl/>
      <w:spacing w:before="100" w:beforeAutospacing="1" w:after="100" w:afterAutospacing="1"/>
      <w:jc w:val="left"/>
      <w:outlineLvl w:val="0"/>
    </w:pPr>
    <w:rPr>
      <w:rFonts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DD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861"/>
    <w:rPr>
      <w:sz w:val="18"/>
      <w:szCs w:val="18"/>
    </w:rPr>
  </w:style>
  <w:style w:type="character" w:customStyle="1" w:styleId="fontstyle01">
    <w:name w:val="fontstyle01"/>
    <w:basedOn w:val="a0"/>
    <w:rsid w:val="00FC286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FC2861"/>
    <w:rPr>
      <w:color w:val="0000FF"/>
      <w:u w:val="single"/>
    </w:rPr>
  </w:style>
  <w:style w:type="character" w:customStyle="1" w:styleId="apple-converted-space">
    <w:name w:val="apple-converted-space"/>
    <w:basedOn w:val="a0"/>
    <w:rsid w:val="00FC2861"/>
  </w:style>
  <w:style w:type="character" w:customStyle="1" w:styleId="fontstyle21">
    <w:name w:val="fontstyle21"/>
    <w:basedOn w:val="a0"/>
    <w:rsid w:val="0017484F"/>
    <w:rPr>
      <w:rFonts w:ascii="SymbolBS" w:hAnsi="SymbolBS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31">
    <w:name w:val="fontstyle31"/>
    <w:basedOn w:val="a0"/>
    <w:rsid w:val="003401D8"/>
    <w:rPr>
      <w:rFonts w:ascii="AdvP3F4C13" w:hAnsi="AdvP3F4C1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3401D8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Normal (Web)"/>
    <w:basedOn w:val="a"/>
    <w:uiPriority w:val="99"/>
    <w:semiHidden/>
    <w:unhideWhenUsed/>
    <w:rsid w:val="007C246B"/>
    <w:pPr>
      <w:widowControl/>
      <w:spacing w:before="100" w:beforeAutospacing="1" w:after="100" w:afterAutospacing="1"/>
      <w:jc w:val="left"/>
    </w:pPr>
    <w:rPr>
      <w:rFonts w:hAnsi="宋体" w:cs="宋体"/>
      <w:kern w:val="0"/>
      <w:sz w:val="24"/>
    </w:rPr>
  </w:style>
  <w:style w:type="paragraph" w:customStyle="1" w:styleId="PKU--">
    <w:name w:val="PKU-正文-符号"/>
    <w:basedOn w:val="a"/>
    <w:qFormat/>
    <w:rsid w:val="00D61DD2"/>
    <w:pPr>
      <w:numPr>
        <w:numId w:val="2"/>
      </w:numPr>
      <w:autoSpaceDE w:val="0"/>
      <w:autoSpaceDN w:val="0"/>
      <w:adjustRightInd w:val="0"/>
      <w:spacing w:line="400" w:lineRule="exact"/>
      <w:jc w:val="left"/>
    </w:pPr>
    <w:rPr>
      <w:rFonts w:ascii="Times New Roman" w:cs="宋体"/>
      <w:color w:val="000000"/>
      <w:kern w:val="0"/>
      <w:sz w:val="24"/>
    </w:rPr>
  </w:style>
  <w:style w:type="paragraph" w:customStyle="1" w:styleId="PKU-">
    <w:name w:val="PKU-正文"/>
    <w:basedOn w:val="a"/>
    <w:qFormat/>
    <w:rsid w:val="00D61DD2"/>
    <w:pPr>
      <w:spacing w:line="400" w:lineRule="exact"/>
      <w:ind w:firstLineChars="200" w:firstLine="200"/>
    </w:pPr>
    <w:rPr>
      <w:rFonts w:ascii="Times New Roman"/>
      <w:sz w:val="24"/>
    </w:rPr>
  </w:style>
  <w:style w:type="paragraph" w:customStyle="1" w:styleId="PKU-4">
    <w:name w:val="PKU-标题4"/>
    <w:basedOn w:val="4"/>
    <w:qFormat/>
    <w:rsid w:val="00D61DD2"/>
    <w:pPr>
      <w:spacing w:before="240" w:after="120" w:line="400" w:lineRule="exact"/>
    </w:pPr>
    <w:rPr>
      <w:rFonts w:ascii="Times New Roman" w:eastAsia="黑体" w:hAnsi="Times New Roman" w:cs="Times New Roman"/>
      <w:b w:val="0"/>
      <w:kern w:val="0"/>
      <w:sz w:val="24"/>
      <w:lang w:val="x-none" w:eastAsia="x-none"/>
    </w:rPr>
  </w:style>
  <w:style w:type="paragraph" w:customStyle="1" w:styleId="PKU--0">
    <w:name w:val="PKU-正文-明细"/>
    <w:basedOn w:val="a"/>
    <w:qFormat/>
    <w:rsid w:val="00D61DD2"/>
    <w:pPr>
      <w:spacing w:line="400" w:lineRule="exact"/>
      <w:ind w:leftChars="210" w:left="210"/>
    </w:pPr>
    <w:rPr>
      <w:rFonts w:ascii="Times New Roman"/>
      <w:color w:val="000000"/>
      <w:kern w:val="0"/>
      <w:sz w:val="24"/>
    </w:rPr>
  </w:style>
  <w:style w:type="character" w:customStyle="1" w:styleId="40">
    <w:name w:val="标题 4 字符"/>
    <w:basedOn w:val="a0"/>
    <w:link w:val="4"/>
    <w:uiPriority w:val="9"/>
    <w:rsid w:val="00D61D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9A32C0"/>
    <w:rPr>
      <w:rFonts w:hAnsi="宋体" w:cs="宋体"/>
      <w:b/>
      <w:bCs/>
      <w:kern w:val="36"/>
      <w:sz w:val="48"/>
      <w:szCs w:val="48"/>
    </w:rPr>
  </w:style>
  <w:style w:type="character" w:customStyle="1" w:styleId="fontstyle51">
    <w:name w:val="fontstyle51"/>
    <w:basedOn w:val="a0"/>
    <w:rsid w:val="002A4654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skip">
    <w:name w:val="skip"/>
    <w:basedOn w:val="a0"/>
    <w:rsid w:val="00E17180"/>
  </w:style>
  <w:style w:type="paragraph" w:styleId="a9">
    <w:name w:val="Balloon Text"/>
    <w:basedOn w:val="a"/>
    <w:link w:val="aa"/>
    <w:uiPriority w:val="99"/>
    <w:semiHidden/>
    <w:unhideWhenUsed/>
    <w:rsid w:val="00DB7FF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B7FF6"/>
    <w:rPr>
      <w:sz w:val="18"/>
      <w:szCs w:val="18"/>
    </w:rPr>
  </w:style>
  <w:style w:type="character" w:styleId="ab">
    <w:name w:val="Emphasis"/>
    <w:basedOn w:val="a0"/>
    <w:uiPriority w:val="20"/>
    <w:qFormat/>
    <w:rsid w:val="008A0047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7F33B4"/>
    <w:pPr>
      <w:jc w:val="center"/>
    </w:pPr>
    <w:rPr>
      <w:rFonts w:hAnsi="宋体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33B4"/>
    <w:rPr>
      <w:rFonts w:hAnsi="宋体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33B4"/>
    <w:rPr>
      <w:rFonts w:hAnsi="宋体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33B4"/>
    <w:rPr>
      <w:rFonts w:hAnsi="宋体"/>
      <w:noProof/>
      <w:sz w:val="20"/>
    </w:rPr>
  </w:style>
  <w:style w:type="character" w:customStyle="1" w:styleId="gene-id">
    <w:name w:val="gene-id"/>
    <w:basedOn w:val="a0"/>
    <w:rsid w:val="00445597"/>
  </w:style>
  <w:style w:type="character" w:styleId="ac">
    <w:name w:val="annotation reference"/>
    <w:basedOn w:val="a0"/>
    <w:uiPriority w:val="99"/>
    <w:semiHidden/>
    <w:unhideWhenUsed/>
    <w:rsid w:val="003A112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A1124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A112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A112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A1124"/>
    <w:rPr>
      <w:b/>
      <w:bCs/>
    </w:rPr>
  </w:style>
  <w:style w:type="character" w:customStyle="1" w:styleId="fontstyle11">
    <w:name w:val="fontstyle11"/>
    <w:basedOn w:val="a0"/>
    <w:rsid w:val="001454EA"/>
    <w:rPr>
      <w:rFonts w:ascii="AdvOT596495f2+fb" w:hAnsi="AdvOT596495f2+fb" w:hint="default"/>
      <w:b w:val="0"/>
      <w:bCs w:val="0"/>
      <w:i w:val="0"/>
      <w:iCs w:val="0"/>
      <w:color w:val="000000"/>
      <w:sz w:val="12"/>
      <w:szCs w:val="12"/>
    </w:rPr>
  </w:style>
  <w:style w:type="paragraph" w:styleId="af1">
    <w:name w:val="Revision"/>
    <w:hidden/>
    <w:uiPriority w:val="99"/>
    <w:semiHidden/>
    <w:rsid w:val="0065315D"/>
  </w:style>
  <w:style w:type="character" w:styleId="af2">
    <w:name w:val="line number"/>
    <w:basedOn w:val="a0"/>
    <w:uiPriority w:val="99"/>
    <w:semiHidden/>
    <w:unhideWhenUsed/>
    <w:rsid w:val="00355EE2"/>
  </w:style>
  <w:style w:type="table" w:styleId="af3">
    <w:name w:val="Table Grid"/>
    <w:basedOn w:val="a1"/>
    <w:uiPriority w:val="59"/>
    <w:rsid w:val="00153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1534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1534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101EE-C6AF-4FDA-8473-8210A4B6E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549</Words>
  <Characters>3134</Characters>
  <Application>Microsoft Office Word</Application>
  <DocSecurity>0</DocSecurity>
  <Lines>26</Lines>
  <Paragraphs>7</Paragraphs>
  <ScaleCrop>false</ScaleCrop>
  <Company>微软中国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Liu, Yuefeng</cp:lastModifiedBy>
  <cp:revision>38</cp:revision>
  <cp:lastPrinted>2019-12-10T04:36:00Z</cp:lastPrinted>
  <dcterms:created xsi:type="dcterms:W3CDTF">2019-02-14T00:51:00Z</dcterms:created>
  <dcterms:modified xsi:type="dcterms:W3CDTF">2020-01-08T06:35:00Z</dcterms:modified>
</cp:coreProperties>
</file>